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72FB1" w14:textId="77777777" w:rsidR="00A263C4" w:rsidRDefault="00A263C4">
      <w:bookmarkStart w:id="0" w:name="_GoBack"/>
      <w:bookmarkEnd w:id="0"/>
    </w:p>
    <w:p w14:paraId="031D5DA4" w14:textId="1ED9BE67" w:rsidR="00A263C4" w:rsidRPr="0056267B" w:rsidRDefault="000D19BB" w:rsidP="00A263C4">
      <w:pPr>
        <w:tabs>
          <w:tab w:val="left" w:pos="2552"/>
        </w:tabs>
        <w:rPr>
          <w:rFonts w:ascii="Arial" w:hAnsi="Arial" w:cs="Arial"/>
          <w:sz w:val="36"/>
          <w:szCs w:val="36"/>
        </w:rPr>
      </w:pPr>
      <w:r w:rsidRPr="0056267B">
        <w:rPr>
          <w:rFonts w:ascii="Arial" w:eastAsia="Times New Roman" w:hAnsi="Arial" w:cs="Arial"/>
          <w:b/>
          <w:bCs/>
          <w:sz w:val="36"/>
          <w:szCs w:val="36"/>
        </w:rPr>
        <w:t xml:space="preserve">Table </w:t>
      </w:r>
      <w:r w:rsidR="002F6581" w:rsidRPr="0056267B">
        <w:rPr>
          <w:rFonts w:ascii="Arial" w:eastAsia="Times New Roman" w:hAnsi="Arial" w:cs="Arial"/>
          <w:b/>
          <w:bCs/>
          <w:sz w:val="36"/>
          <w:szCs w:val="36"/>
        </w:rPr>
        <w:t>S</w:t>
      </w:r>
      <w:r w:rsidR="00B84B7D">
        <w:rPr>
          <w:rFonts w:ascii="Arial" w:eastAsia="Times New Roman" w:hAnsi="Arial" w:cs="Arial"/>
          <w:b/>
          <w:bCs/>
          <w:sz w:val="36"/>
          <w:szCs w:val="36"/>
        </w:rPr>
        <w:t>5</w:t>
      </w:r>
      <w:r w:rsidR="00A263C4" w:rsidRPr="0056267B">
        <w:rPr>
          <w:rFonts w:ascii="Arial" w:eastAsia="Times New Roman" w:hAnsi="Arial" w:cs="Arial"/>
          <w:b/>
          <w:bCs/>
          <w:sz w:val="36"/>
          <w:szCs w:val="36"/>
        </w:rPr>
        <w:t xml:space="preserve">: </w:t>
      </w:r>
      <w:r w:rsidR="00A263C4" w:rsidRPr="0056267B">
        <w:rPr>
          <w:rFonts w:ascii="Arial" w:eastAsia="Times New Roman" w:hAnsi="Arial" w:cs="Arial"/>
          <w:bCs/>
          <w:sz w:val="36"/>
          <w:szCs w:val="36"/>
        </w:rPr>
        <w:t>Leukemia patients (Geneva)</w:t>
      </w:r>
    </w:p>
    <w:p w14:paraId="189E02DF" w14:textId="77777777" w:rsidR="00A263C4" w:rsidRPr="0056267B" w:rsidRDefault="00A263C4" w:rsidP="00A263C4">
      <w:pPr>
        <w:tabs>
          <w:tab w:val="left" w:pos="2552"/>
        </w:tabs>
        <w:rPr>
          <w:rFonts w:ascii="Arial" w:hAnsi="Arial" w:cs="Arial"/>
          <w:sz w:val="36"/>
          <w:szCs w:val="36"/>
        </w:rPr>
      </w:pPr>
      <w:r w:rsidRPr="0056267B">
        <w:rPr>
          <w:rFonts w:ascii="Arial" w:eastAsia="Times New Roman" w:hAnsi="Arial" w:cs="Arial"/>
          <w:bCs/>
          <w:sz w:val="36"/>
          <w:szCs w:val="36"/>
        </w:rPr>
        <w:t xml:space="preserve">    Comparison between data from </w:t>
      </w:r>
      <w:proofErr w:type="spellStart"/>
      <w:r w:rsidRPr="0056267B">
        <w:rPr>
          <w:rFonts w:ascii="Arial" w:eastAsia="Times New Roman" w:hAnsi="Arial" w:cs="Arial"/>
          <w:bCs/>
          <w:sz w:val="36"/>
          <w:szCs w:val="36"/>
        </w:rPr>
        <w:t>nCounter</w:t>
      </w:r>
      <w:proofErr w:type="spellEnd"/>
      <w:r w:rsidRPr="0056267B">
        <w:rPr>
          <w:rFonts w:ascii="Arial" w:eastAsia="Times New Roman" w:hAnsi="Arial" w:cs="Arial"/>
          <w:bCs/>
          <w:sz w:val="36"/>
          <w:szCs w:val="36"/>
        </w:rPr>
        <w:t xml:space="preserve"> and flow </w:t>
      </w:r>
      <w:proofErr w:type="spellStart"/>
      <w:r w:rsidRPr="0056267B">
        <w:rPr>
          <w:rFonts w:ascii="Arial" w:eastAsia="Times New Roman" w:hAnsi="Arial" w:cs="Arial"/>
          <w:bCs/>
          <w:sz w:val="36"/>
          <w:szCs w:val="36"/>
        </w:rPr>
        <w:t>cytometry</w:t>
      </w:r>
      <w:proofErr w:type="spellEnd"/>
    </w:p>
    <w:p w14:paraId="00E0D187" w14:textId="77777777" w:rsidR="00A263C4" w:rsidRDefault="00A263C4"/>
    <w:p w14:paraId="4BD2C81D" w14:textId="77777777" w:rsidR="00A263C4" w:rsidRDefault="00A263C4"/>
    <w:tbl>
      <w:tblPr>
        <w:tblW w:w="161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992"/>
        <w:gridCol w:w="1559"/>
        <w:gridCol w:w="1418"/>
        <w:gridCol w:w="1701"/>
        <w:gridCol w:w="1480"/>
        <w:gridCol w:w="1497"/>
        <w:gridCol w:w="1540"/>
        <w:gridCol w:w="3960"/>
      </w:tblGrid>
      <w:tr w:rsidR="00A263C4" w:rsidRPr="00A263C4" w14:paraId="25F4B6E1" w14:textId="77777777" w:rsidTr="00A263C4">
        <w:trPr>
          <w:trHeight w:val="360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07B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0315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14F8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DDA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348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  <w:r w:rsidRPr="00A263C4"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27E3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1B4A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A7F9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</w:tr>
      <w:tr w:rsidR="00A263C4" w:rsidRPr="00A263C4" w14:paraId="7B9FBDD3" w14:textId="77777777" w:rsidTr="00A263C4">
        <w:trPr>
          <w:trHeight w:val="360"/>
        </w:trPr>
        <w:tc>
          <w:tcPr>
            <w:tcW w:w="7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8ACA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31F0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  <w:r w:rsidRPr="00A263C4"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3C2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75F0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206D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8"/>
                <w:szCs w:val="28"/>
              </w:rPr>
            </w:pPr>
          </w:p>
        </w:tc>
      </w:tr>
      <w:tr w:rsidR="00A263C4" w:rsidRPr="00A263C4" w14:paraId="19D0E122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4BC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E79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090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6F5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4E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D4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79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878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179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63C4" w:rsidRPr="00A263C4" w14:paraId="07A74FEA" w14:textId="77777777" w:rsidTr="00A263C4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857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A48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25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E8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DE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4893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A263C4">
              <w:rPr>
                <w:rFonts w:ascii="Verdana" w:eastAsia="Times New Roman" w:hAnsi="Verdana" w:cs="Times New Roman"/>
                <w:b/>
                <w:bCs/>
              </w:rPr>
              <w:t>Discrepanci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059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78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63C4" w:rsidRPr="00A263C4" w14:paraId="4734C178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7FE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b/>
                <w:color w:val="000000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933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gramStart"/>
            <w:r w:rsidRPr="00A263C4">
              <w:rPr>
                <w:rFonts w:ascii="Calibri" w:eastAsia="Times New Roman" w:hAnsi="Calibri" w:cs="Times New Roman"/>
                <w:color w:val="000000"/>
              </w:rPr>
              <w:t>blast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3CFD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Total antig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87BB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oncord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F844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A263C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A263C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concordance</w:t>
            </w:r>
            <w:proofErr w:type="gram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E85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A263C4">
              <w:rPr>
                <w:rFonts w:ascii="Calibri" w:eastAsia="Times New Roman" w:hAnsi="Calibri" w:cs="Times New Roman"/>
                <w:color w:val="000000"/>
              </w:rPr>
              <w:t>nCounter</w:t>
            </w:r>
            <w:proofErr w:type="spellEnd"/>
            <w:proofErr w:type="gramEnd"/>
            <w:r w:rsidRPr="00A263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263C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84A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Antige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5F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A263C4">
              <w:rPr>
                <w:rFonts w:ascii="Calibri" w:eastAsia="Times New Roman" w:hAnsi="Calibri" w:cs="Times New Roman"/>
                <w:color w:val="000000"/>
              </w:rPr>
              <w:t>nCounter</w:t>
            </w:r>
            <w:proofErr w:type="spellEnd"/>
            <w:proofErr w:type="gramEnd"/>
            <w:r w:rsidRPr="00A263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263C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2C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Antigens</w:t>
            </w:r>
          </w:p>
        </w:tc>
      </w:tr>
      <w:tr w:rsidR="00A263C4" w:rsidRPr="00A263C4" w14:paraId="206ADE34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F16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1FC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0E8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263C4">
              <w:rPr>
                <w:rFonts w:ascii="Calibri" w:eastAsia="Times New Roman" w:hAnsi="Calibri" w:cs="Times New Roman"/>
                <w:color w:val="000000"/>
              </w:rPr>
              <w:t>studied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CED" w14:textId="77777777" w:rsidR="00A263C4" w:rsidRPr="00A263C4" w:rsidRDefault="00A263C4" w:rsidP="00A263C4">
            <w:pPr>
              <w:ind w:left="-108" w:firstLine="10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263C4">
              <w:rPr>
                <w:rFonts w:ascii="Calibri" w:eastAsia="Times New Roman" w:hAnsi="Calibri" w:cs="Times New Roman"/>
                <w:color w:val="000000"/>
              </w:rPr>
              <w:t>results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1D4D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b/>
                <w:color w:val="000000"/>
              </w:rPr>
              <w:t>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00D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 xml:space="preserve">Flow </w:t>
            </w:r>
            <w:proofErr w:type="spellStart"/>
            <w:r w:rsidRPr="00A263C4">
              <w:rPr>
                <w:rFonts w:ascii="Calibri" w:eastAsia="Times New Roman" w:hAnsi="Calibri" w:cs="Times New Roman"/>
                <w:color w:val="000000"/>
              </w:rPr>
              <w:t>neg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36D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CC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 xml:space="preserve">Flow </w:t>
            </w:r>
            <w:proofErr w:type="spellStart"/>
            <w:r w:rsidRPr="00A263C4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B58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63C4" w:rsidRPr="00A263C4" w14:paraId="1B4F3293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226B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3F2E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BF86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3C3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1B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65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1B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525B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4999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63C4" w:rsidRPr="00A263C4" w14:paraId="266DB9D4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986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LA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956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3C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89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DA6B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93F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8F9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E480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E42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63C4" w:rsidRPr="00A263C4" w14:paraId="0A8152F3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CCF6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D62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84E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A439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FB8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F5B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A6C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FE71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33C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3</w:t>
            </w:r>
          </w:p>
        </w:tc>
      </w:tr>
      <w:tr w:rsidR="00A263C4" w:rsidRPr="00A263C4" w14:paraId="13A22AB9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F3F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LA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33B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6C9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9B6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B7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B84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3D5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E9A7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590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63C4" w:rsidRPr="00A263C4" w14:paraId="6FC5AF22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A6E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LA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EB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E2A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C80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B61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6CA4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877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1A21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476C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63C4" w:rsidRPr="00A263C4" w14:paraId="25197C24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8E56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LA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2AC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A3E0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C02F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B5E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979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6F8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5FC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B0E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63C4" w:rsidRPr="00A263C4" w14:paraId="214D70F3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2BF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07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098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E67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9229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434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96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DE72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6FC9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3</w:t>
            </w:r>
          </w:p>
        </w:tc>
      </w:tr>
      <w:tr w:rsidR="00A263C4" w:rsidRPr="00A263C4" w14:paraId="4F4BCBA7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8B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83B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7F0B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D15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D1A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4301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7D9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894C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094E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4</w:t>
            </w:r>
          </w:p>
        </w:tc>
      </w:tr>
      <w:tr w:rsidR="00A263C4" w:rsidRPr="00A263C4" w14:paraId="53ADA401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919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FF5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B5F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031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850F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8C61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4FB6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D73A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AB4E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3, CD33</w:t>
            </w:r>
          </w:p>
        </w:tc>
      </w:tr>
      <w:tr w:rsidR="00A263C4" w:rsidRPr="00A263C4" w14:paraId="19F53F3E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9DF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0FC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137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7AF9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971F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5310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546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9B91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DB0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23, CD13, CD33</w:t>
            </w:r>
          </w:p>
        </w:tc>
      </w:tr>
      <w:tr w:rsidR="00A263C4" w:rsidRPr="00A263C4" w14:paraId="258EA0DF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E5DE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664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18D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DDA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189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F34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828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3734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EA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3, CD33, CD15</w:t>
            </w:r>
          </w:p>
        </w:tc>
      </w:tr>
      <w:tr w:rsidR="00A263C4" w:rsidRPr="00A263C4" w14:paraId="3DF1E66D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55F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CA99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5DDF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0B7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A0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2AF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8A2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 xml:space="preserve">CD4,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B99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6CF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6, CD13</w:t>
            </w:r>
          </w:p>
        </w:tc>
      </w:tr>
      <w:tr w:rsidR="00A263C4" w:rsidRPr="00A263C4" w14:paraId="56293CB6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A62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4B9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55D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FFBB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360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4DCA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1839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 xml:space="preserve">CD56,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462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6A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6, CD13</w:t>
            </w:r>
          </w:p>
        </w:tc>
      </w:tr>
      <w:tr w:rsidR="00A263C4" w:rsidRPr="00A263C4" w14:paraId="2502CD57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043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4/M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3DC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B5D0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C11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184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0083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553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FE98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B80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3</w:t>
            </w:r>
          </w:p>
        </w:tc>
      </w:tr>
      <w:tr w:rsidR="00A263C4" w:rsidRPr="00A263C4" w14:paraId="14D1EA47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475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78E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A73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0A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67B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EE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03D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7471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F52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7, CD33</w:t>
            </w:r>
          </w:p>
        </w:tc>
      </w:tr>
      <w:tr w:rsidR="00A263C4" w:rsidRPr="00A263C4" w14:paraId="52179718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5FD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725B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B6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3CB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B80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5A6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D9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C60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FEE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3, CD13, MPO</w:t>
            </w:r>
          </w:p>
        </w:tc>
      </w:tr>
      <w:tr w:rsidR="00A263C4" w:rsidRPr="00A263C4" w14:paraId="323F8B29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FE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49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7D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0D8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A7C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30B2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E75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DEA9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C73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6, HLA, CD33</w:t>
            </w:r>
          </w:p>
        </w:tc>
      </w:tr>
      <w:tr w:rsidR="00A263C4" w:rsidRPr="00A263C4" w14:paraId="0745A627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847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1B5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4BA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C28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506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1A1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9D8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4CFB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215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4, CD13</w:t>
            </w:r>
          </w:p>
        </w:tc>
      </w:tr>
      <w:tr w:rsidR="00A263C4" w:rsidRPr="00A263C4" w14:paraId="453837BF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BB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4/M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217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01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E4B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215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B37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CF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 xml:space="preserve">CD4,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A494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D7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6, CD11b</w:t>
            </w:r>
          </w:p>
        </w:tc>
      </w:tr>
      <w:tr w:rsidR="00A263C4" w:rsidRPr="00A263C4" w14:paraId="2C420CC8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7FD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lastRenderedPageBreak/>
              <w:t>LMA 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32B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D7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6029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E3E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A932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D9E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9, CD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2F31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395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3</w:t>
            </w:r>
          </w:p>
        </w:tc>
      </w:tr>
      <w:tr w:rsidR="00A263C4" w:rsidRPr="00A263C4" w14:paraId="07D0EAD6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102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MP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642F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4BF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59D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0ED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BBAC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9B7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FF3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3E4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3, CD13</w:t>
            </w:r>
          </w:p>
        </w:tc>
      </w:tr>
      <w:tr w:rsidR="00A263C4" w:rsidRPr="00A263C4" w14:paraId="5EA8FAAA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A5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174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2AC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BC8E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BBA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306C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70D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DC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23D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3, HLA</w:t>
            </w:r>
          </w:p>
        </w:tc>
      </w:tr>
      <w:tr w:rsidR="00A263C4" w:rsidRPr="00A263C4" w14:paraId="1A3D7E60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419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3FE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A1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B6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339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DEAA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BDF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1B32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4589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3, CD33</w:t>
            </w:r>
          </w:p>
        </w:tc>
      </w:tr>
      <w:tr w:rsidR="00A263C4" w:rsidRPr="00A263C4" w14:paraId="66608ADE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E80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LA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A630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887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B91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879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3B9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155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3E4F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542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TDT, CD11b, CD33</w:t>
            </w:r>
          </w:p>
        </w:tc>
      </w:tr>
      <w:tr w:rsidR="00A263C4" w:rsidRPr="00A263C4" w14:paraId="2A3E808A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63C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LA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B02B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4A8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58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7E9F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6D88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D71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81A6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6D2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3</w:t>
            </w:r>
          </w:p>
        </w:tc>
      </w:tr>
      <w:tr w:rsidR="00A263C4" w:rsidRPr="00A263C4" w14:paraId="2FBBB1E3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FE2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1E1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74B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0E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AB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D5A7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353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33, CD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F1C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1FE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0, CD11b, CD13</w:t>
            </w:r>
          </w:p>
        </w:tc>
      </w:tr>
      <w:tr w:rsidR="00A263C4" w:rsidRPr="00A263C4" w14:paraId="0FA3F134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1F5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4/M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413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0B9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F1F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528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7E39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3C9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CF5D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007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1b, CD13, CD33</w:t>
            </w:r>
          </w:p>
        </w:tc>
      </w:tr>
      <w:tr w:rsidR="00A263C4" w:rsidRPr="00A263C4" w14:paraId="4056FD70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1EE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51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D52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95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FBC0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4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B99B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6CB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4, CD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6B33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438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HLA, CD13, CD33</w:t>
            </w:r>
          </w:p>
        </w:tc>
      </w:tr>
      <w:tr w:rsidR="00A263C4" w:rsidRPr="00A263C4" w14:paraId="2E60AB3A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8D79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85A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860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928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688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4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108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DC7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E3F3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8F4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6, CD38, CD11b, CD13, CD33</w:t>
            </w:r>
          </w:p>
        </w:tc>
      </w:tr>
      <w:tr w:rsidR="00A263C4" w:rsidRPr="00A263C4" w14:paraId="416178F8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A36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4/M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181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398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41AA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EB6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2834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3AAC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7B8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AA5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263C4">
              <w:rPr>
                <w:rFonts w:ascii="Calibri" w:eastAsia="Times New Roman" w:hAnsi="Calibri" w:cs="Times New Roman"/>
                <w:color w:val="000000"/>
              </w:rPr>
              <w:t>MPO ,</w:t>
            </w:r>
            <w:proofErr w:type="gramEnd"/>
            <w:r w:rsidRPr="00A263C4">
              <w:rPr>
                <w:rFonts w:ascii="Calibri" w:eastAsia="Times New Roman" w:hAnsi="Calibri" w:cs="Times New Roman"/>
                <w:color w:val="000000"/>
              </w:rPr>
              <w:t xml:space="preserve"> CD11b, CD13, CD14</w:t>
            </w:r>
          </w:p>
        </w:tc>
      </w:tr>
      <w:tr w:rsidR="00A263C4" w:rsidRPr="00A263C4" w14:paraId="6B3CDCEE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B0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4EB9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F33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317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A46E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46A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CFAE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T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1065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9F6C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MPO, CD15, CD13, CD33</w:t>
            </w:r>
          </w:p>
        </w:tc>
      </w:tr>
      <w:tr w:rsidR="00A263C4" w:rsidRPr="00A263C4" w14:paraId="20378B6F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897B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E04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D7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434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48F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3E0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110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5, CD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9BB8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D6CE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3</w:t>
            </w:r>
          </w:p>
        </w:tc>
      </w:tr>
      <w:tr w:rsidR="00A263C4" w:rsidRPr="00A263C4" w14:paraId="45507D7F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D8B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LA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76B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D2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D62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443F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19E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684C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053A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3ED6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0, CD33</w:t>
            </w:r>
          </w:p>
        </w:tc>
      </w:tr>
      <w:tr w:rsidR="00A263C4" w:rsidRPr="00A263C4" w14:paraId="611501D1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3E3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807A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ABC0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C00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161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885A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E06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7, C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A510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21E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3. CD13, MPO</w:t>
            </w:r>
          </w:p>
        </w:tc>
      </w:tr>
      <w:tr w:rsidR="00A263C4" w:rsidRPr="00A263C4" w14:paraId="79758146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E8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EEE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7C6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06E9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040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F288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268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915C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67B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MPO, CD11b, HLA, CD13</w:t>
            </w:r>
          </w:p>
        </w:tc>
      </w:tr>
      <w:tr w:rsidR="00A263C4" w:rsidRPr="00A263C4" w14:paraId="2E0E535E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5D6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25B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E06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284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9B9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086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47C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8D9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AAD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3, CD13</w:t>
            </w:r>
          </w:p>
        </w:tc>
      </w:tr>
      <w:tr w:rsidR="00A263C4" w:rsidRPr="00A263C4" w14:paraId="17950858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A95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LA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360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3D6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200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13B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3537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6D0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5F1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E21C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8, CD10</w:t>
            </w:r>
          </w:p>
        </w:tc>
      </w:tr>
      <w:tr w:rsidR="00A263C4" w:rsidRPr="00A263C4" w14:paraId="2F3F0CC9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C5F9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F8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415D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660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DAD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F15F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BB1B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 xml:space="preserve">CD15,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C5E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5FE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23, CD133, MPO, HLA, CD13, CD33</w:t>
            </w:r>
          </w:p>
        </w:tc>
      </w:tr>
      <w:tr w:rsidR="00A263C4" w:rsidRPr="00A263C4" w14:paraId="350F0EE7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50E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F47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D6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292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83C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AA3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98C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6, C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A88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2F7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TDT, HLA, CD13, CD33</w:t>
            </w:r>
          </w:p>
        </w:tc>
      </w:tr>
      <w:tr w:rsidR="00A263C4" w:rsidRPr="00A263C4" w14:paraId="78255F7F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7FB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955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BAA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FA7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C61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3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CA1A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234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5BB3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BF3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23, CD33, CD7</w:t>
            </w:r>
          </w:p>
        </w:tc>
      </w:tr>
      <w:tr w:rsidR="00A263C4" w:rsidRPr="00A263C4" w14:paraId="57C4CB2E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914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703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C4A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01A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84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62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2CE6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5C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MPO, CD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1C7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121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HLA, CD13, CD33</w:t>
            </w:r>
          </w:p>
        </w:tc>
      </w:tr>
      <w:tr w:rsidR="00A263C4" w:rsidRPr="00A263C4" w14:paraId="1CE47F72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0D9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D63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CC5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A047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8E0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3C6D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E1D0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597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134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4, CD15, CD13, CD33, CD7</w:t>
            </w:r>
          </w:p>
        </w:tc>
      </w:tr>
      <w:tr w:rsidR="00A263C4" w:rsidRPr="00A263C4" w14:paraId="1AAC2DCF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ECF1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99B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E15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9E4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7E0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E812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01B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648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565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3, CD13, CD16a</w:t>
            </w:r>
          </w:p>
        </w:tc>
      </w:tr>
      <w:tr w:rsidR="00A263C4" w:rsidRPr="00A263C4" w14:paraId="4EC4969B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EB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395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44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4AA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C31B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54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5DD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E1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19C4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23C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36, CD117, CD33, CD13, CD7</w:t>
            </w:r>
          </w:p>
        </w:tc>
      </w:tr>
      <w:tr w:rsidR="00A263C4" w:rsidRPr="00A263C4" w14:paraId="39FCADF4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853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LA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6732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CA58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825C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EEF1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867D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BA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5, MP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5C3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727B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0, CD19, CD33</w:t>
            </w:r>
          </w:p>
        </w:tc>
      </w:tr>
      <w:tr w:rsidR="00A263C4" w:rsidRPr="00A263C4" w14:paraId="70292072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383E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LMA M1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6AC0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BDA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6AA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91A3" w14:textId="77777777" w:rsidR="00A263C4" w:rsidRPr="00A263C4" w:rsidRDefault="00A263C4" w:rsidP="00A263C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F7CD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84A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3067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A17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CD7, CD33, CD34</w:t>
            </w:r>
          </w:p>
        </w:tc>
      </w:tr>
      <w:tr w:rsidR="00A263C4" w:rsidRPr="00A263C4" w14:paraId="2F955F73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A92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159D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206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7FCB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3988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E561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63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B3B2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9E6F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024F" w14:textId="77777777" w:rsidR="00A263C4" w:rsidRPr="00A263C4" w:rsidRDefault="00A263C4" w:rsidP="00A263C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63C4" w:rsidRPr="00A263C4" w14:paraId="734D8687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94F3" w14:textId="77777777" w:rsidR="00A263C4" w:rsidRPr="000D19BB" w:rsidRDefault="00A263C4" w:rsidP="00A263C4">
            <w:pPr>
              <w:rPr>
                <w:rFonts w:ascii="Verdana" w:eastAsia="Times New Roman" w:hAnsi="Verdana" w:cs="Times New Roman"/>
                <w:b/>
                <w:bCs/>
              </w:rPr>
            </w:pPr>
            <w:r w:rsidRPr="000D19BB">
              <w:rPr>
                <w:rFonts w:ascii="Verdana" w:eastAsia="Times New Roman" w:hAnsi="Verdana" w:cs="Times New Roman"/>
                <w:b/>
                <w:bCs/>
              </w:rPr>
              <w:t>S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DD68" w14:textId="77777777" w:rsidR="00A263C4" w:rsidRPr="000D19BB" w:rsidRDefault="00A263C4" w:rsidP="00A263C4">
            <w:pPr>
              <w:rPr>
                <w:rFonts w:ascii="Verdana" w:eastAsia="Times New Roman" w:hAnsi="Verdana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C249" w14:textId="77777777" w:rsidR="00A263C4" w:rsidRPr="000D19BB" w:rsidRDefault="00A263C4" w:rsidP="00A263C4">
            <w:pPr>
              <w:jc w:val="right"/>
              <w:rPr>
                <w:rFonts w:ascii="Verdana" w:eastAsia="Times New Roman" w:hAnsi="Verdana" w:cs="Times New Roman"/>
                <w:b/>
                <w:bCs/>
              </w:rPr>
            </w:pPr>
            <w:r w:rsidRPr="000D19BB">
              <w:rPr>
                <w:rFonts w:ascii="Verdana" w:eastAsia="Times New Roman" w:hAnsi="Verdana" w:cs="Times New Roman"/>
                <w:b/>
                <w:bCs/>
              </w:rPr>
              <w:t>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4CC0" w14:textId="77777777" w:rsidR="00A263C4" w:rsidRPr="000D19BB" w:rsidRDefault="00A263C4" w:rsidP="00A263C4">
            <w:pPr>
              <w:jc w:val="right"/>
              <w:rPr>
                <w:rFonts w:ascii="Verdana" w:eastAsia="Times New Roman" w:hAnsi="Verdana" w:cs="Times New Roman"/>
                <w:b/>
                <w:bCs/>
              </w:rPr>
            </w:pPr>
            <w:r w:rsidRPr="000D19BB">
              <w:rPr>
                <w:rFonts w:ascii="Verdana" w:eastAsia="Times New Roman" w:hAnsi="Verdana" w:cs="Times New Roman"/>
                <w:b/>
                <w:bCs/>
              </w:rPr>
              <w:t>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409C" w14:textId="77777777" w:rsidR="00A263C4" w:rsidRPr="000D19BB" w:rsidRDefault="00A263C4" w:rsidP="00A263C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D19BB">
              <w:rPr>
                <w:rFonts w:ascii="Calibri" w:eastAsia="Times New Roman" w:hAnsi="Calibri" w:cs="Times New Roman"/>
                <w:b/>
                <w:bCs/>
                <w:color w:val="000000"/>
              </w:rPr>
              <w:t>MEAN =76%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78DC" w14:textId="77777777" w:rsidR="00A263C4" w:rsidRPr="000D19BB" w:rsidRDefault="00A263C4" w:rsidP="00A263C4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0D19BB">
              <w:rPr>
                <w:rFonts w:ascii="Verdana" w:eastAsia="Times New Roman" w:hAnsi="Verdana" w:cs="Times New Roman"/>
                <w:b/>
                <w:bCs/>
              </w:rPr>
              <w:t>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881B" w14:textId="77777777" w:rsidR="00A263C4" w:rsidRPr="000D19BB" w:rsidRDefault="00A263C4" w:rsidP="00A263C4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B23" w14:textId="77777777" w:rsidR="00A263C4" w:rsidRPr="000D19BB" w:rsidRDefault="00A263C4" w:rsidP="00A263C4">
            <w:pPr>
              <w:jc w:val="center"/>
              <w:rPr>
                <w:rFonts w:ascii="Verdana" w:eastAsia="Times New Roman" w:hAnsi="Verdana" w:cs="Times New Roman"/>
                <w:b/>
                <w:bCs/>
              </w:rPr>
            </w:pPr>
            <w:r w:rsidRPr="000D19BB">
              <w:rPr>
                <w:rFonts w:ascii="Verdana" w:eastAsia="Times New Roman" w:hAnsi="Verdana" w:cs="Times New Roman"/>
                <w:b/>
                <w:bCs/>
              </w:rPr>
              <w:t>1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13B3" w14:textId="77777777" w:rsidR="00A263C4" w:rsidRPr="000D19BB" w:rsidRDefault="00A263C4" w:rsidP="00A263C4">
            <w:pPr>
              <w:rPr>
                <w:rFonts w:ascii="Verdana" w:eastAsia="Times New Roman" w:hAnsi="Verdana" w:cs="Times New Roman"/>
                <w:b/>
                <w:bCs/>
              </w:rPr>
            </w:pPr>
          </w:p>
        </w:tc>
      </w:tr>
      <w:tr w:rsidR="00A263C4" w:rsidRPr="00A263C4" w14:paraId="567CE574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D458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EBA5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CAD9" w14:textId="77777777" w:rsidR="00A263C4" w:rsidRPr="00A263C4" w:rsidRDefault="00A263C4" w:rsidP="00A263C4">
            <w:pPr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2A7A6" w14:textId="77777777" w:rsidR="00A263C4" w:rsidRPr="00A263C4" w:rsidRDefault="00A263C4" w:rsidP="00A263C4">
            <w:pPr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435A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A870" w14:textId="77777777" w:rsidR="00A263C4" w:rsidRPr="00A263C4" w:rsidRDefault="00A263C4" w:rsidP="00A263C4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BB3D" w14:textId="77777777" w:rsidR="00A263C4" w:rsidRPr="00A263C4" w:rsidRDefault="00A263C4" w:rsidP="00A263C4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D1E0" w14:textId="77777777" w:rsidR="00A263C4" w:rsidRPr="00A263C4" w:rsidRDefault="00A263C4" w:rsidP="00A263C4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597E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</w:tr>
      <w:tr w:rsidR="00A263C4" w:rsidRPr="00A263C4" w14:paraId="7163DEB1" w14:textId="77777777" w:rsidTr="00A263C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7334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401E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BC1DF" w14:textId="77777777" w:rsidR="00A263C4" w:rsidRPr="00A263C4" w:rsidRDefault="00A263C4" w:rsidP="00A263C4">
            <w:pPr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7555" w14:textId="77777777" w:rsidR="00A263C4" w:rsidRPr="00A263C4" w:rsidRDefault="00A263C4" w:rsidP="00A263C4">
            <w:pPr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183F" w14:textId="77777777" w:rsidR="00A263C4" w:rsidRPr="00A263C4" w:rsidRDefault="00A263C4" w:rsidP="00A263C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DE9D" w14:textId="77777777" w:rsidR="00A263C4" w:rsidRPr="00A263C4" w:rsidRDefault="00A263C4" w:rsidP="00A263C4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E994" w14:textId="77777777" w:rsidR="00A263C4" w:rsidRPr="00A263C4" w:rsidRDefault="00A263C4" w:rsidP="00A263C4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A39D" w14:textId="77777777" w:rsidR="00A263C4" w:rsidRPr="00A263C4" w:rsidRDefault="00A263C4" w:rsidP="00A263C4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9780" w14:textId="77777777" w:rsidR="00A263C4" w:rsidRPr="00A263C4" w:rsidRDefault="00A263C4" w:rsidP="00A263C4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</w:p>
        </w:tc>
      </w:tr>
    </w:tbl>
    <w:p w14:paraId="1F631A4C" w14:textId="77777777" w:rsidR="00206C4B" w:rsidRDefault="00206C4B"/>
    <w:sectPr w:rsidR="00206C4B" w:rsidSect="00A263C4">
      <w:pgSz w:w="16840" w:h="11900" w:orient="landscape"/>
      <w:pgMar w:top="1134" w:right="851" w:bottom="107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3C4"/>
    <w:rsid w:val="000D19BB"/>
    <w:rsid w:val="00206C4B"/>
    <w:rsid w:val="002F6581"/>
    <w:rsid w:val="0056267B"/>
    <w:rsid w:val="00841ED0"/>
    <w:rsid w:val="008B50D9"/>
    <w:rsid w:val="00A263C4"/>
    <w:rsid w:val="00B84B7D"/>
    <w:rsid w:val="00FA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F637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7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3</Words>
  <Characters>2018</Characters>
  <Application>Microsoft Macintosh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tthes</dc:creator>
  <cp:keywords/>
  <dc:description/>
  <cp:lastModifiedBy>Thomas Matthes</cp:lastModifiedBy>
  <cp:revision>7</cp:revision>
  <dcterms:created xsi:type="dcterms:W3CDTF">2011-12-23T12:39:00Z</dcterms:created>
  <dcterms:modified xsi:type="dcterms:W3CDTF">2012-07-17T08:39:00Z</dcterms:modified>
</cp:coreProperties>
</file>